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01D07" w14:textId="22D4EFA7" w:rsidR="00486B5D" w:rsidRPr="005D0C76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</w:t>
      </w:r>
      <w:r w:rsidR="0044270B">
        <w:rPr>
          <w:rFonts w:ascii="Arial" w:hAnsi="Arial" w:cs="Arial"/>
          <w:b/>
          <w:bCs/>
          <w:color w:val="000000" w:themeColor="text1"/>
          <w:sz w:val="24"/>
          <w:szCs w:val="24"/>
        </w:rPr>
        <w:t>al</w:t>
      </w: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aterial</w:t>
      </w:r>
    </w:p>
    <w:p w14:paraId="6ED676CC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i/>
          <w:iCs/>
          <w:color w:val="000000" w:themeColor="text1"/>
          <w:sz w:val="24"/>
          <w:szCs w:val="24"/>
        </w:rPr>
        <w:t>GI transit</w:t>
      </w:r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 4-months-old CR mice were overnight fasted before to be </w:t>
      </w:r>
      <w:proofErr w:type="spellStart"/>
      <w:r w:rsidRPr="005D0C76">
        <w:rPr>
          <w:rFonts w:ascii="Arial" w:hAnsi="Arial" w:cs="Arial"/>
          <w:color w:val="000000" w:themeColor="text1"/>
          <w:sz w:val="24"/>
          <w:szCs w:val="24"/>
        </w:rPr>
        <w:t>gavaged</w:t>
      </w:r>
      <w:proofErr w:type="spellEnd"/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 with 0.1ml of a methylene blue solution (50mg methylene blue / 1ml of PBS + 1% carboxy methyl cellulose). Dye progression was measured in the small intestine 1h after </w:t>
      </w:r>
      <w:proofErr w:type="spellStart"/>
      <w:r w:rsidRPr="005D0C76">
        <w:rPr>
          <w:rFonts w:ascii="Arial" w:hAnsi="Arial" w:cs="Arial"/>
          <w:color w:val="000000" w:themeColor="text1"/>
          <w:sz w:val="24"/>
          <w:szCs w:val="24"/>
        </w:rPr>
        <w:t>gavaging</w:t>
      </w:r>
      <w:proofErr w:type="spellEnd"/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34986779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5C64E12" w14:textId="747DA2A4" w:rsidR="00486B5D" w:rsidRPr="005D0C76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</w:t>
      </w:r>
      <w:r w:rsidR="0044270B">
        <w:rPr>
          <w:rFonts w:ascii="Arial" w:hAnsi="Arial" w:cs="Arial"/>
          <w:b/>
          <w:bCs/>
          <w:color w:val="000000" w:themeColor="text1"/>
          <w:sz w:val="24"/>
          <w:szCs w:val="24"/>
        </w:rPr>
        <w:t>al</w:t>
      </w: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gures</w:t>
      </w:r>
    </w:p>
    <w:p w14:paraId="33ADDC76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. Figure 1. Sex differences in microbial diversity all along the intestines of CR mice. </w:t>
      </w:r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Principal coordinate analysis of microbial beta-diversity (robust Aitchison distance) with sex indicated by point color in A) duodenum, B) jejunum, C) ileum, D) </w:t>
      </w:r>
      <w:proofErr w:type="spellStart"/>
      <w:r w:rsidRPr="005D0C76">
        <w:rPr>
          <w:rFonts w:ascii="Arial" w:hAnsi="Arial" w:cs="Arial"/>
          <w:color w:val="000000" w:themeColor="text1"/>
          <w:sz w:val="24"/>
          <w:szCs w:val="24"/>
        </w:rPr>
        <w:t>ceacum</w:t>
      </w:r>
      <w:proofErr w:type="spellEnd"/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, E) colon and F) feces. Duodenum, </w:t>
      </w:r>
      <w:proofErr w:type="spellStart"/>
      <w:r w:rsidRPr="005D0C76">
        <w:rPr>
          <w:rFonts w:ascii="Arial" w:hAnsi="Arial" w:cs="Arial"/>
          <w:color w:val="000000" w:themeColor="text1"/>
          <w:sz w:val="24"/>
          <w:szCs w:val="24"/>
        </w:rPr>
        <w:t>ceacum</w:t>
      </w:r>
      <w:proofErr w:type="spellEnd"/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 and feces: P&lt;0.05. Jejunum, </w:t>
      </w:r>
      <w:proofErr w:type="gramStart"/>
      <w:r w:rsidRPr="005D0C76">
        <w:rPr>
          <w:rFonts w:ascii="Arial" w:hAnsi="Arial" w:cs="Arial"/>
          <w:color w:val="000000" w:themeColor="text1"/>
          <w:sz w:val="24"/>
          <w:szCs w:val="24"/>
        </w:rPr>
        <w:t>ileum</w:t>
      </w:r>
      <w:proofErr w:type="gramEnd"/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 and proximal colon: P&lt;0.1.</w:t>
      </w:r>
    </w:p>
    <w:p w14:paraId="2FEF5F21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D213AAD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. Figure 2. Intestinal length is longer in GF mice from both sexes compared to CR. </w:t>
      </w:r>
      <w:r w:rsidRPr="005D0C76">
        <w:rPr>
          <w:rFonts w:ascii="Arial" w:hAnsi="Arial" w:cs="Arial"/>
          <w:color w:val="000000" w:themeColor="text1"/>
          <w:sz w:val="24"/>
          <w:szCs w:val="24"/>
        </w:rPr>
        <w:t>Compared to CR mice, both GF females and males exhibit longer small intestine (A). CR mice from both sexes exhibit analogous upper GI transit (B). Transit: N=5♀/6♂.</w:t>
      </w:r>
    </w:p>
    <w:p w14:paraId="4ED4AF7A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05CB0BD" w14:textId="77777777" w:rsidR="00486B5D" w:rsidRPr="005D0C76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D0C76">
        <w:rPr>
          <w:rFonts w:ascii="Arial" w:hAnsi="Arial" w:cs="Arial"/>
          <w:b/>
          <w:bCs/>
          <w:color w:val="000000" w:themeColor="text1"/>
          <w:sz w:val="24"/>
          <w:szCs w:val="24"/>
        </w:rPr>
        <w:t>Supp. Figure 3. Variations in portal BA compositions.</w:t>
      </w:r>
      <w:r w:rsidRPr="005D0C76">
        <w:rPr>
          <w:rFonts w:ascii="Arial" w:hAnsi="Arial" w:cs="Arial"/>
          <w:color w:val="000000" w:themeColor="text1"/>
          <w:sz w:val="24"/>
          <w:szCs w:val="24"/>
        </w:rPr>
        <w:t xml:space="preserve"> A) Portal oxo-BAs correlate with Primary Conj. BAs. B-C) Correlations between TCA, CA and 7-oxoDCA suggesting that the increase of 7-oxoDCA in males depend on the availability of CA following TCA deconjugation. E-F) Correlations between TCA, CA and 12-oxoCDCA. G) Positive correlation between 12-oxoCDCA and UDCA. H). Correlation almost significant between portal 7-oxoDCA and 12-oxoCDCA. CR mice, N=5♀/5♂.</w:t>
      </w:r>
    </w:p>
    <w:p w14:paraId="0EF51F33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CBAA784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FB95170" w14:textId="1C7A961A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D582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</w:t>
      </w:r>
      <w:r w:rsidR="0044270B">
        <w:rPr>
          <w:rFonts w:ascii="Arial" w:hAnsi="Arial" w:cs="Arial"/>
          <w:b/>
          <w:bCs/>
          <w:color w:val="000000" w:themeColor="text1"/>
          <w:sz w:val="24"/>
          <w:szCs w:val="24"/>
        </w:rPr>
        <w:t>al</w:t>
      </w:r>
      <w:r w:rsidRPr="003D582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s</w:t>
      </w:r>
    </w:p>
    <w:p w14:paraId="1376117A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D5820">
        <w:rPr>
          <w:rFonts w:ascii="Arial" w:hAnsi="Arial" w:cs="Arial"/>
          <w:b/>
          <w:bCs/>
          <w:color w:val="000000" w:themeColor="text1"/>
          <w:sz w:val="24"/>
          <w:szCs w:val="24"/>
        </w:rPr>
        <w:t>Supp. Table 1. Bile acid names and structure description for standards used for LC-MS/MS analysis.</w:t>
      </w:r>
    </w:p>
    <w:p w14:paraId="33893C5A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2DD2A07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</w:pPr>
      <w:r w:rsidRPr="003D5820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Supp. Table 2. Microbiota composition (</w:t>
      </w:r>
      <w:proofErr w:type="spellStart"/>
      <w:r w:rsidRPr="003D5820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contrast_table</w:t>
      </w:r>
      <w:proofErr w:type="spellEnd"/>
      <w:r w:rsidRPr="003D5820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 xml:space="preserve">).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(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Attached</w:t>
      </w:r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 xml:space="preserve"> as Excel 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Sheet</w:t>
      </w:r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)</w:t>
      </w:r>
    </w:p>
    <w:p w14:paraId="69A22682" w14:textId="77777777" w:rsidR="00486B5D" w:rsidRPr="003D5820" w:rsidRDefault="00486B5D" w:rsidP="00486B5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</w:pPr>
    </w:p>
    <w:p w14:paraId="0CAC2C83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  <w:r w:rsidRPr="003D5820">
        <w:rPr>
          <w:rFonts w:ascii="Arial" w:hAnsi="Arial" w:cs="Arial"/>
          <w:b/>
          <w:bCs/>
          <w:color w:val="000000" w:themeColor="text1"/>
          <w:sz w:val="24"/>
          <w:szCs w:val="24"/>
        </w:rPr>
        <w:t>Supp. Table 3. Bile acid compositions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(Attached as Excel Sheet)</w:t>
      </w:r>
      <w:r>
        <w:rPr>
          <w:rFonts w:ascii="Arial" w:hAnsi="Arial" w:cs="Arial"/>
          <w:color w:val="FF0000"/>
          <w:sz w:val="24"/>
          <w:szCs w:val="24"/>
        </w:rPr>
        <w:br w:type="page"/>
      </w:r>
    </w:p>
    <w:p w14:paraId="4434448D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  <w:sectPr w:rsidR="00486B5D" w:rsidSect="003356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E5E25A" w14:textId="77777777" w:rsidR="00486B5D" w:rsidRDefault="00486B5D" w:rsidP="00486B5D">
      <w:pPr>
        <w:spacing w:after="0" w:line="360" w:lineRule="auto"/>
        <w:ind w:left="-630" w:right="-1440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lastRenderedPageBreak/>
        <w:drawing>
          <wp:inline distT="0" distB="0" distL="0" distR="0" wp14:anchorId="34883CD3" wp14:editId="69923F78">
            <wp:extent cx="6758940" cy="9187248"/>
            <wp:effectExtent l="0" t="0" r="3810" b="0"/>
            <wp:docPr id="1223790990" name="Picture 5" descr="A group of graphs showing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790990" name="Picture 5" descr="A group of graphs showing different siz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1563" cy="9190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9801F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lastRenderedPageBreak/>
        <w:drawing>
          <wp:inline distT="0" distB="0" distL="0" distR="0" wp14:anchorId="2A99D01D" wp14:editId="69D1A320">
            <wp:extent cx="6611389" cy="2840182"/>
            <wp:effectExtent l="0" t="0" r="0" b="0"/>
            <wp:docPr id="890291555" name="Picture 6" descr="A diagram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91555" name="Picture 6" descr="A diagram of two peop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389" cy="284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4EE8B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4E016B3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63D3A073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8BF4A4C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6D921C60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195775C1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B4D2FB9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6B2CB867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2DAB2C59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1AD11F96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63B57B62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44B39CA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14F4D666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0FD1BCA2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7C3E4174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7B61FE97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7970E601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7B34BE01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316A2021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F5F5DE4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18A1CDBF" w14:textId="2B415972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lastRenderedPageBreak/>
        <w:drawing>
          <wp:inline distT="0" distB="0" distL="0" distR="0" wp14:anchorId="05112BC1" wp14:editId="168D3728">
            <wp:extent cx="5943600" cy="5548814"/>
            <wp:effectExtent l="0" t="0" r="0" b="1270"/>
            <wp:docPr id="1280398507" name="Picture 7" descr="A comparison of the number of individuals with their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98507" name="Picture 7" descr="A comparison of the number of individuals with their ag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8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ECAAB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5991B106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45412825" w14:textId="49CC7128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2C51E178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0E958B50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2F8FD84B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387232DD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3B16E395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585322F6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6FADDBAB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tbl>
      <w:tblPr>
        <w:tblpPr w:leftFromText="180" w:rightFromText="180" w:vertAnchor="text" w:horzAnchor="margin" w:tblpXSpec="center" w:tblpY="-481"/>
        <w:tblW w:w="10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6"/>
        <w:gridCol w:w="779"/>
        <w:gridCol w:w="808"/>
        <w:gridCol w:w="793"/>
        <w:gridCol w:w="794"/>
        <w:gridCol w:w="794"/>
        <w:gridCol w:w="978"/>
        <w:gridCol w:w="812"/>
        <w:gridCol w:w="886"/>
        <w:gridCol w:w="848"/>
        <w:gridCol w:w="672"/>
        <w:gridCol w:w="690"/>
      </w:tblGrid>
      <w:tr w:rsidR="00486B5D" w:rsidRPr="00270DD7" w14:paraId="1F8EF93A" w14:textId="77777777" w:rsidTr="00486B5D">
        <w:trPr>
          <w:trHeight w:val="56"/>
        </w:trPr>
        <w:tc>
          <w:tcPr>
            <w:tcW w:w="105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8F53CF" w14:textId="3199DDE5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lastRenderedPageBreak/>
              <w:t>Supplementa</w:t>
            </w:r>
            <w:r w:rsidR="00663A3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 xml:space="preserve"> Table 1. Bile acid names and structure description for standards used for LC-MS/MS analysis.</w:t>
            </w:r>
          </w:p>
        </w:tc>
      </w:tr>
      <w:tr w:rsidR="00486B5D" w:rsidRPr="00270DD7" w14:paraId="61CC0FEB" w14:textId="77777777" w:rsidTr="00486B5D">
        <w:trPr>
          <w:trHeight w:val="9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FBF56B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Bile Acid Common Name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02F16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Abbreviation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F4971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Mol. Formula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5666C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B1334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0864C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10406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6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82814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A6A24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1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ABCEF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DB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2F9F6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R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037C8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Rt</w:t>
            </w:r>
          </w:p>
        </w:tc>
      </w:tr>
      <w:tr w:rsidR="00486B5D" w:rsidRPr="00270DD7" w14:paraId="76275BBF" w14:textId="77777777" w:rsidTr="00486B5D">
        <w:trPr>
          <w:trHeight w:val="269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6C8B86E8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C358A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2C1D7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6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7407B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5815D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4B0C1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1C65B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75F0C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A29B9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38E56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C459B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B259A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05</w:t>
            </w:r>
          </w:p>
        </w:tc>
      </w:tr>
      <w:tr w:rsidR="00486B5D" w:rsidRPr="00270DD7" w14:paraId="6A9F1DE0" w14:textId="77777777" w:rsidTr="00486B5D">
        <w:trPr>
          <w:trHeight w:val="280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EF7B209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75E2A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8503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7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DB6FC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5B9C2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8257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718F0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87EB6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5EF10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50E01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B1068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5449C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3.9</w:t>
            </w:r>
          </w:p>
        </w:tc>
      </w:tr>
      <w:tr w:rsidR="00486B5D" w:rsidRPr="00270DD7" w14:paraId="69889CA7" w14:textId="77777777" w:rsidTr="00486B5D">
        <w:trPr>
          <w:trHeight w:val="187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549F842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C5ECA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153D2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D7E39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443E8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1F8CF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6EF9D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7312A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9F8C4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D634B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B1736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A3FF5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5.04</w:t>
            </w:r>
          </w:p>
        </w:tc>
      </w:tr>
      <w:tr w:rsidR="00486B5D" w:rsidRPr="00270DD7" w14:paraId="27A4BCCB" w14:textId="77777777" w:rsidTr="00486B5D">
        <w:trPr>
          <w:trHeight w:val="42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38EE94E6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4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chen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D31A6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C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A92CB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24A0D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3B8C2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7CC6E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E6726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BF394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050F4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277F9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55ABA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A7E90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5.94</w:t>
            </w:r>
          </w:p>
        </w:tc>
      </w:tr>
      <w:tr w:rsidR="00486B5D" w:rsidRPr="00270DD7" w14:paraId="0FA222D8" w14:textId="77777777" w:rsidTr="00486B5D">
        <w:trPr>
          <w:trHeight w:val="43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5EB7123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5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chen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60512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C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167F1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6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157B9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33A7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A50A9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93F48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18EFA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AEC93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6AEE6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486C3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6D27F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5.73</w:t>
            </w:r>
          </w:p>
        </w:tc>
      </w:tr>
      <w:tr w:rsidR="00486B5D" w:rsidRPr="00270DD7" w14:paraId="6215B26B" w14:textId="77777777" w:rsidTr="00486B5D">
        <w:trPr>
          <w:trHeight w:val="342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A1F674C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6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Chen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CABC9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C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B252A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19FAC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B5BB6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E2E02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BDA5B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8C03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66767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DA70A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20282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B07F6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1</w:t>
            </w:r>
          </w:p>
        </w:tc>
      </w:tr>
      <w:tr w:rsidR="00486B5D" w:rsidRPr="00270DD7" w14:paraId="2CB0B283" w14:textId="77777777" w:rsidTr="00486B5D">
        <w:trPr>
          <w:trHeight w:val="42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56A9EB1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urs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56D4C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U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2CABA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C31B8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05259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813B8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D559C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E1CF7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E07CC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1F4D1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DC1AD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FE23D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51</w:t>
            </w:r>
          </w:p>
        </w:tc>
      </w:tr>
      <w:tr w:rsidR="00486B5D" w:rsidRPr="00270DD7" w14:paraId="58D2E7CE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11BD1E2A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8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urs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3AEB2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U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5D06D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6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DC831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9D84B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F909E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FE410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10ABE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9F0C3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A471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9A555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C9767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45</w:t>
            </w:r>
          </w:p>
        </w:tc>
      </w:tr>
      <w:tr w:rsidR="00486B5D" w:rsidRPr="00270DD7" w14:paraId="531AB371" w14:textId="77777777" w:rsidTr="00486B5D">
        <w:trPr>
          <w:trHeight w:val="331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2E13C0C0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9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 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Urs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D6435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U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E2464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AF24A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1DF51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50EF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0ED01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5113C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6FF5C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34E09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99989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7EA8B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3.75</w:t>
            </w:r>
          </w:p>
        </w:tc>
      </w:tr>
      <w:tr w:rsidR="00486B5D" w:rsidRPr="00270DD7" w14:paraId="2E2799E5" w14:textId="77777777" w:rsidTr="00486B5D">
        <w:trPr>
          <w:trHeight w:val="373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4262DCC7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0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BC994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50401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B74DE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35774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2ECEF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C7B01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BAC5E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46480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4698C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5FC86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982DF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6.32</w:t>
            </w:r>
          </w:p>
        </w:tc>
      </w:tr>
      <w:tr w:rsidR="00486B5D" w:rsidRPr="00270DD7" w14:paraId="3BB71DF9" w14:textId="77777777" w:rsidTr="00486B5D">
        <w:trPr>
          <w:trHeight w:val="373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4047BF22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1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7C462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9B447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6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9E795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A134C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73798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0A475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5F0AB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2B57A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CEE34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F228C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13628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6.17</w:t>
            </w:r>
          </w:p>
        </w:tc>
      </w:tr>
      <w:tr w:rsidR="00486B5D" w:rsidRPr="00270DD7" w14:paraId="1A481B58" w14:textId="77777777" w:rsidTr="00486B5D">
        <w:trPr>
          <w:trHeight w:val="280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B059FE3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D3BDC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244DF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CED77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2BC91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CD61C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2DBA0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46A67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6CE9B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4FCE9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B4D23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F168A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46</w:t>
            </w:r>
          </w:p>
        </w:tc>
      </w:tr>
      <w:tr w:rsidR="00486B5D" w:rsidRPr="00270DD7" w14:paraId="0646792E" w14:textId="77777777" w:rsidTr="00486B5D">
        <w:trPr>
          <w:trHeight w:val="342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B4DC89F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3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lith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166AC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0C420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4D83D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C7E0F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0F3CD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9E431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80F00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3E2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8C931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F29B9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46B97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75</w:t>
            </w:r>
          </w:p>
        </w:tc>
      </w:tr>
      <w:tr w:rsidR="00486B5D" w:rsidRPr="00270DD7" w14:paraId="456A236B" w14:textId="77777777" w:rsidTr="00486B5D">
        <w:trPr>
          <w:trHeight w:val="342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8A396ED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E1EB4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0C9D5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5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FD37E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56410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08A40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8939C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7B02D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284FE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F8A9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C5C6E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6CA7B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61</w:t>
            </w:r>
          </w:p>
        </w:tc>
      </w:tr>
      <w:tr w:rsidR="00486B5D" w:rsidRPr="00270DD7" w14:paraId="56D93D08" w14:textId="77777777" w:rsidTr="00486B5D">
        <w:trPr>
          <w:trHeight w:val="249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13DD8BDA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5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4AE4B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35150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3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7376A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9B630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3290C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EA0E7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38FC9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3DEF4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11AE9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63C65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BD28F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9.09</w:t>
            </w:r>
          </w:p>
        </w:tc>
      </w:tr>
      <w:tr w:rsidR="00486B5D" w:rsidRPr="00270DD7" w14:paraId="06831B87" w14:textId="77777777" w:rsidTr="00486B5D">
        <w:trPr>
          <w:trHeight w:val="497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670749AD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6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y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/γ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A24FA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CA/γ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D6C9C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06D64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56D0F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9A3FA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89F4C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7FD50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1C2E8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30F73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88B6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C2855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3.7</w:t>
            </w:r>
          </w:p>
        </w:tc>
      </w:tr>
      <w:tr w:rsidR="00486B5D" w:rsidRPr="00270DD7" w14:paraId="0995FB4A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6EC3BC3E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α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198B2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-α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FD833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7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A063A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1AA7E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A7F3E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45AEF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568B9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368A8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6D595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09924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3DC40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0.51</w:t>
            </w:r>
          </w:p>
        </w:tc>
      </w:tr>
      <w:tr w:rsidR="00486B5D" w:rsidRPr="00270DD7" w14:paraId="236BA000" w14:textId="77777777" w:rsidTr="00486B5D">
        <w:trPr>
          <w:trHeight w:val="311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9D608F1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8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21F5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C84B5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00249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7FA8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A4340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6C3E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B4941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A19D6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2065F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F47DC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8A65A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1.83</w:t>
            </w:r>
          </w:p>
        </w:tc>
      </w:tr>
      <w:tr w:rsidR="00486B5D" w:rsidRPr="00270DD7" w14:paraId="7E76743F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2E5E707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9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β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DCFF3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-β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389F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7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4051D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90E85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2F459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8EDF0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0F939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9F007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E0EC6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DA27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1EB79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0.65</w:t>
            </w:r>
          </w:p>
        </w:tc>
      </w:tr>
      <w:tr w:rsidR="00486B5D" w:rsidRPr="00270DD7" w14:paraId="5B469CCB" w14:textId="77777777" w:rsidTr="00486B5D">
        <w:trPr>
          <w:trHeight w:val="311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215684E8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0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35810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A41E6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2FDB2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F6DFF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FB42D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41691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6A3A0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40025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A5C1F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0F8AE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4FCBB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03</w:t>
            </w:r>
          </w:p>
        </w:tc>
      </w:tr>
      <w:tr w:rsidR="00486B5D" w:rsidRPr="00270DD7" w14:paraId="47F5DA78" w14:textId="77777777" w:rsidTr="00486B5D">
        <w:trPr>
          <w:trHeight w:val="311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3EFA00DF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1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ω-muri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003EC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ω-M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755B5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3E0CE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81836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9C15C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FC9F8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81D4C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CC364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4BEC4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B55F5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17D29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1.89</w:t>
            </w:r>
          </w:p>
        </w:tc>
      </w:tr>
      <w:tr w:rsidR="00486B5D" w:rsidRPr="00270DD7" w14:paraId="1872E8C4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3DCB069C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2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hy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C9606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H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84C93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3N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28A68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89C84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D47AC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77B06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B69C5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99397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3E14A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AAE14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91F50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77</w:t>
            </w:r>
          </w:p>
        </w:tc>
      </w:tr>
      <w:tr w:rsidR="00486B5D" w:rsidRPr="00270DD7" w14:paraId="1DD009E0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0B585B82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3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hy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BB357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H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FEC24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45NO6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70633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9B99D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68901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6B84F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D7BDD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9A7BA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85B50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7E390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5E0AC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94</w:t>
            </w:r>
          </w:p>
        </w:tc>
      </w:tr>
      <w:tr w:rsidR="00486B5D" w:rsidRPr="00270DD7" w14:paraId="6D8650E5" w14:textId="77777777" w:rsidTr="00486B5D">
        <w:trPr>
          <w:trHeight w:val="342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11795D7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4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y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DC2D2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BDE98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B55D4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C92AB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787CD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5AB73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34D5F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02062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B3E03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AC643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8E209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34</w:t>
            </w:r>
          </w:p>
        </w:tc>
      </w:tr>
      <w:tr w:rsidR="00486B5D" w:rsidRPr="00270DD7" w14:paraId="037EAC3B" w14:textId="77777777" w:rsidTr="00486B5D">
        <w:trPr>
          <w:trHeight w:val="280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4DA58ED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5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92602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7E984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A4777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8704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D271D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654F7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A681B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CA27A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5F64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AD6B9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0582F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3.41</w:t>
            </w:r>
          </w:p>
        </w:tc>
      </w:tr>
      <w:tr w:rsidR="00486B5D" w:rsidRPr="00270DD7" w14:paraId="03917CD1" w14:textId="77777777" w:rsidTr="00486B5D">
        <w:trPr>
          <w:trHeight w:val="373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2DA20D21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6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-ox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DE7F9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-oxo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D153B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8666F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29858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F5281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10118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7E8A1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83966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2DBA4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50B70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8A2A9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1.83</w:t>
            </w:r>
          </w:p>
        </w:tc>
      </w:tr>
      <w:tr w:rsidR="00486B5D" w:rsidRPr="00270DD7" w14:paraId="14894308" w14:textId="77777777" w:rsidTr="00486B5D">
        <w:trPr>
          <w:trHeight w:val="466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F6DFEBE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7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-oxochen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D2AE4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-oxoC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75430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99E7F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65E3C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E0F1D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AB5C5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0334A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07AEA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C326A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AF08D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F4270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.15</w:t>
            </w:r>
          </w:p>
        </w:tc>
      </w:tr>
      <w:tr w:rsidR="00486B5D" w:rsidRPr="00270DD7" w14:paraId="389BE9D5" w14:textId="77777777" w:rsidTr="00486B5D">
        <w:trPr>
          <w:trHeight w:val="43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0DD526F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8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chen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B065E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C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43542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00E77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BB8A2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AFEB8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EBB9C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435E1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7E4F4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B55C5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A4833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4AE0B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5.83</w:t>
            </w:r>
          </w:p>
        </w:tc>
      </w:tr>
      <w:tr w:rsidR="00486B5D" w:rsidRPr="00270DD7" w14:paraId="309DF765" w14:textId="77777777" w:rsidTr="00486B5D">
        <w:trPr>
          <w:trHeight w:val="373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506654F0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29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deoxy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D55CC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-oxoD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53D1E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A8151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3EAD2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846DA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7089E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660BC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DF7E8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04FC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4BE22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2EEF4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6.13</w:t>
            </w:r>
          </w:p>
        </w:tc>
      </w:tr>
      <w:tr w:rsidR="00486B5D" w:rsidRPr="00270DD7" w14:paraId="324910E8" w14:textId="77777777" w:rsidTr="00486B5D">
        <w:trPr>
          <w:trHeight w:val="280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3728A28D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0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Isolith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F0D24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isoLCA</w:t>
            </w:r>
            <w:proofErr w:type="spellEnd"/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C03D4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3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FB587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7E4D6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6C901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β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E1494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C5112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30797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AF76D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6FA01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5DD88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7.27</w:t>
            </w:r>
          </w:p>
        </w:tc>
      </w:tr>
      <w:tr w:rsidR="00486B5D" w:rsidRPr="00270DD7" w14:paraId="142C6240" w14:textId="77777777" w:rsidTr="00486B5D">
        <w:trPr>
          <w:trHeight w:val="342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381A67E7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1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-oxo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10D7A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-oxo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2E914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88996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70DB6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9CFA7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41AC7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81B67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426C7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470A2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5CA77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90AC3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13</w:t>
            </w:r>
          </w:p>
        </w:tc>
      </w:tr>
      <w:tr w:rsidR="00486B5D" w:rsidRPr="00270DD7" w14:paraId="0C975A3F" w14:textId="77777777" w:rsidTr="00486B5D">
        <w:trPr>
          <w:trHeight w:val="373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05C1ECAC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2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-oxo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1378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2-oxo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DC4D5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8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8F38C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82ED9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E24B0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65C90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DDD7D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ADA20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2DC16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627F8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C39E2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63</w:t>
            </w:r>
          </w:p>
        </w:tc>
      </w:tr>
      <w:tr w:rsidR="00486B5D" w:rsidRPr="00270DD7" w14:paraId="7FDB7940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256DE414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3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aurodehydr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D387C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-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dhCA</w:t>
            </w:r>
            <w:proofErr w:type="spellEnd"/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0D36E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39NO7S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FF688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59B02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C788F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DEE39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CE12F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BA51EA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E5631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171E1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EAC6D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5.98</w:t>
            </w:r>
          </w:p>
        </w:tc>
      </w:tr>
      <w:tr w:rsidR="00486B5D" w:rsidRPr="00270DD7" w14:paraId="588A3F48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21C78736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4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lycodehydro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9AD8F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-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dhCA</w:t>
            </w:r>
            <w:proofErr w:type="spellEnd"/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81637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6H37NO6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D2159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9211C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C0B85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6BB7A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71F67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08D07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31C5F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8538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C9ECB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5.87</w:t>
            </w:r>
          </w:p>
        </w:tc>
      </w:tr>
      <w:tr w:rsidR="00486B5D" w:rsidRPr="00270DD7" w14:paraId="287078EF" w14:textId="77777777" w:rsidTr="00486B5D">
        <w:trPr>
          <w:trHeight w:val="311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4AAA8619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lastRenderedPageBreak/>
              <w:t>35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Isodeoxycholic</w:t>
            </w:r>
            <w:proofErr w:type="spell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E737D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isoDCA</w:t>
            </w:r>
            <w:proofErr w:type="spellEnd"/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56D76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40O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92542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B3057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E5103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AB654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59D63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7D0D3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711190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BB6A4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E9CD29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8.49</w:t>
            </w:r>
          </w:p>
        </w:tc>
      </w:tr>
      <w:tr w:rsidR="00486B5D" w:rsidRPr="00270DD7" w14:paraId="15F91B41" w14:textId="77777777" w:rsidTr="00486B5D">
        <w:trPr>
          <w:trHeight w:val="404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7DDC36E5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6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6,7-dioxo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32F9B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6,7-dioxo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A3759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6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E308F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DB767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5BCC48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B8AA1F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63111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92C705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E9B872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55DF0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59114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14.08</w:t>
            </w:r>
          </w:p>
        </w:tc>
      </w:tr>
      <w:tr w:rsidR="00486B5D" w:rsidRPr="00270DD7" w14:paraId="38DAFE86" w14:textId="77777777" w:rsidTr="00486B5D">
        <w:trPr>
          <w:trHeight w:val="43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56" w:type="dxa"/>
              <w:bottom w:w="0" w:type="dxa"/>
              <w:right w:w="1" w:type="dxa"/>
            </w:tcMar>
            <w:vAlign w:val="center"/>
            <w:hideMark/>
          </w:tcPr>
          <w:p w14:paraId="10973826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37.</w:t>
            </w:r>
            <w:r w:rsidRPr="00270DD7">
              <w:rPr>
                <w:rFonts w:ascii="Times New Roman" w:eastAsia="Times New Roman" w:hAnsi="Times New Roman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   </w:t>
            </w: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,12-dioxolithocholic aci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51D1BD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7,12-dioxoLC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E80186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14:ligatures w14:val="none"/>
              </w:rPr>
              <w:t>C24H36O5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8F3E8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5FB55C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BD7A37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-OH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066A1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α,β</w:t>
            </w:r>
            <w:proofErr w:type="gramEnd"/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-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21EE73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C55451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=O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409D84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E78E9E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57300B" w14:textId="77777777" w:rsidR="00486B5D" w:rsidRPr="00270DD7" w:rsidRDefault="00486B5D" w:rsidP="00486B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8.18</w:t>
            </w:r>
          </w:p>
        </w:tc>
      </w:tr>
      <w:tr w:rsidR="00486B5D" w:rsidRPr="00270DD7" w14:paraId="2961CC57" w14:textId="77777777" w:rsidTr="00486B5D">
        <w:trPr>
          <w:trHeight w:val="56"/>
        </w:trPr>
        <w:tc>
          <w:tcPr>
            <w:tcW w:w="105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631D24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 xml:space="preserve">Rt = retention time. R represents side chain abbreviations: G = glycine, T = taurine, H = hydrogen. DB = double bond. </w:t>
            </w:r>
          </w:p>
        </w:tc>
      </w:tr>
      <w:tr w:rsidR="00486B5D" w:rsidRPr="00270DD7" w14:paraId="2DC26AF0" w14:textId="77777777" w:rsidTr="00486B5D">
        <w:trPr>
          <w:trHeight w:val="56"/>
        </w:trPr>
        <w:tc>
          <w:tcPr>
            <w:tcW w:w="105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E8EC6A" w14:textId="77777777" w:rsidR="00486B5D" w:rsidRPr="00270DD7" w:rsidRDefault="00486B5D" w:rsidP="00486B5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70DD7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14:ligatures w14:val="none"/>
              </w:rPr>
              <w:t>For numbered carbons on steroid core, see Figure 2.</w:t>
            </w:r>
          </w:p>
        </w:tc>
      </w:tr>
    </w:tbl>
    <w:p w14:paraId="7BD13337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0665AA31" w14:textId="77777777" w:rsidR="00486B5D" w:rsidRDefault="00486B5D" w:rsidP="00486B5D">
      <w:p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</w:p>
    <w:p w14:paraId="2436C072" w14:textId="77777777" w:rsidR="00380B9D" w:rsidRDefault="00380B9D"/>
    <w:sectPr w:rsidR="00380B9D" w:rsidSect="00335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5D"/>
    <w:rsid w:val="00000830"/>
    <w:rsid w:val="0002199B"/>
    <w:rsid w:val="000274E4"/>
    <w:rsid w:val="00031887"/>
    <w:rsid w:val="00050D6F"/>
    <w:rsid w:val="00094F77"/>
    <w:rsid w:val="001229CE"/>
    <w:rsid w:val="00147AD6"/>
    <w:rsid w:val="00184D04"/>
    <w:rsid w:val="00197CB2"/>
    <w:rsid w:val="001A00E1"/>
    <w:rsid w:val="001C0A2A"/>
    <w:rsid w:val="001F33A2"/>
    <w:rsid w:val="002A3E41"/>
    <w:rsid w:val="002A4A6D"/>
    <w:rsid w:val="002C1E75"/>
    <w:rsid w:val="002C707D"/>
    <w:rsid w:val="002E1AC7"/>
    <w:rsid w:val="003356DB"/>
    <w:rsid w:val="00344274"/>
    <w:rsid w:val="00380B9D"/>
    <w:rsid w:val="003B71ED"/>
    <w:rsid w:val="003C2FF1"/>
    <w:rsid w:val="003D2F31"/>
    <w:rsid w:val="003D36F8"/>
    <w:rsid w:val="00431970"/>
    <w:rsid w:val="0044270B"/>
    <w:rsid w:val="004628AF"/>
    <w:rsid w:val="00486B5D"/>
    <w:rsid w:val="00517421"/>
    <w:rsid w:val="00530F91"/>
    <w:rsid w:val="005310BE"/>
    <w:rsid w:val="00540D77"/>
    <w:rsid w:val="00580DEC"/>
    <w:rsid w:val="005A0C2F"/>
    <w:rsid w:val="005A2019"/>
    <w:rsid w:val="005F49A9"/>
    <w:rsid w:val="006037CD"/>
    <w:rsid w:val="006068DE"/>
    <w:rsid w:val="00617DA6"/>
    <w:rsid w:val="00663A3C"/>
    <w:rsid w:val="00664A5F"/>
    <w:rsid w:val="006A704B"/>
    <w:rsid w:val="00703488"/>
    <w:rsid w:val="0073070D"/>
    <w:rsid w:val="00742BCB"/>
    <w:rsid w:val="00767B84"/>
    <w:rsid w:val="00771412"/>
    <w:rsid w:val="00783356"/>
    <w:rsid w:val="007A12F7"/>
    <w:rsid w:val="00830153"/>
    <w:rsid w:val="00860E4B"/>
    <w:rsid w:val="008968DB"/>
    <w:rsid w:val="009253C2"/>
    <w:rsid w:val="00926B0B"/>
    <w:rsid w:val="00936BAA"/>
    <w:rsid w:val="009C6201"/>
    <w:rsid w:val="009D583C"/>
    <w:rsid w:val="009E1DA1"/>
    <w:rsid w:val="00A0519F"/>
    <w:rsid w:val="00A7689C"/>
    <w:rsid w:val="00A80C28"/>
    <w:rsid w:val="00A80C56"/>
    <w:rsid w:val="00A957B4"/>
    <w:rsid w:val="00AA6983"/>
    <w:rsid w:val="00B246EA"/>
    <w:rsid w:val="00B458CC"/>
    <w:rsid w:val="00B4697A"/>
    <w:rsid w:val="00B60467"/>
    <w:rsid w:val="00B66E59"/>
    <w:rsid w:val="00B823A8"/>
    <w:rsid w:val="00B94C50"/>
    <w:rsid w:val="00C065D1"/>
    <w:rsid w:val="00C11595"/>
    <w:rsid w:val="00C60D14"/>
    <w:rsid w:val="00C657AE"/>
    <w:rsid w:val="00CC0AEB"/>
    <w:rsid w:val="00CF2424"/>
    <w:rsid w:val="00CF3DD1"/>
    <w:rsid w:val="00D041D8"/>
    <w:rsid w:val="00D50F2E"/>
    <w:rsid w:val="00D763BE"/>
    <w:rsid w:val="00D84AA0"/>
    <w:rsid w:val="00EB41A4"/>
    <w:rsid w:val="00EB46C2"/>
    <w:rsid w:val="00ED2C67"/>
    <w:rsid w:val="00F16530"/>
    <w:rsid w:val="00F30BA5"/>
    <w:rsid w:val="00F32492"/>
    <w:rsid w:val="00F3386B"/>
    <w:rsid w:val="00F41B9B"/>
    <w:rsid w:val="00F4371F"/>
    <w:rsid w:val="00F46BA5"/>
    <w:rsid w:val="00FA680C"/>
    <w:rsid w:val="00FB381C"/>
    <w:rsid w:val="00FF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58541"/>
  <w15:chartTrackingRefBased/>
  <w15:docId w15:val="{3C4E422B-F221-E04A-8CD9-10793DEF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5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B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B5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B5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B5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B5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B5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B5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B5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B5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B5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B5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86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B5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86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3</cp:revision>
  <dcterms:created xsi:type="dcterms:W3CDTF">2024-04-12T17:48:00Z</dcterms:created>
  <dcterms:modified xsi:type="dcterms:W3CDTF">2024-04-12T17:52:00Z</dcterms:modified>
</cp:coreProperties>
</file>